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7646F7" w14:textId="316CD037" w:rsidR="0041477A" w:rsidRDefault="00E86E55" w:rsidP="0041477A">
      <w:pPr>
        <w:pStyle w:val="Heading2"/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S1</w:t>
      </w:r>
      <w:r w:rsidR="0041477A">
        <w:rPr>
          <w:sz w:val="24"/>
          <w:szCs w:val="24"/>
        </w:rPr>
        <w:t xml:space="preserve"> Fig: </w:t>
      </w:r>
      <w:r w:rsidR="0041477A">
        <w:rPr>
          <w:b w:val="0"/>
          <w:bCs/>
          <w:sz w:val="24"/>
          <w:szCs w:val="24"/>
        </w:rPr>
        <w:t xml:space="preserve">PRISMA flow chart </w:t>
      </w:r>
      <w:r w:rsidR="0041477A" w:rsidRPr="00F83459">
        <w:rPr>
          <w:b w:val="0"/>
          <w:bCs/>
          <w:sz w:val="24"/>
          <w:szCs w:val="24"/>
        </w:rPr>
        <w:t xml:space="preserve">for </w:t>
      </w:r>
      <w:r w:rsidR="0041477A">
        <w:rPr>
          <w:b w:val="0"/>
          <w:bCs/>
          <w:sz w:val="24"/>
          <w:szCs w:val="24"/>
        </w:rPr>
        <w:t xml:space="preserve">included VUR studies from </w:t>
      </w:r>
      <w:r w:rsidR="0041477A" w:rsidRPr="00F83459">
        <w:rPr>
          <w:b w:val="0"/>
          <w:bCs/>
          <w:sz w:val="24"/>
          <w:szCs w:val="24"/>
        </w:rPr>
        <w:t>AI-PEDURO repository.</w:t>
      </w:r>
    </w:p>
    <w:p w14:paraId="778D6BB6" w14:textId="77777777" w:rsidR="0041477A" w:rsidRPr="00F61116" w:rsidRDefault="0041477A" w:rsidP="0041477A">
      <w:pPr>
        <w:rPr>
          <w:bCs/>
        </w:rPr>
      </w:pPr>
      <w:r>
        <w:rPr>
          <w:rFonts w:ascii="Times New Roman" w:eastAsia="Times New Roman" w:hAnsi="Times New Roman" w:cs="Times New Roman"/>
          <w:b/>
          <w:bCs/>
          <w:noProof/>
        </w:rPr>
        <w:drawing>
          <wp:inline distT="0" distB="0" distL="0" distR="0" wp14:anchorId="076A1A3C" wp14:editId="0C7D1FAE">
            <wp:extent cx="5800725" cy="4840943"/>
            <wp:effectExtent l="0" t="0" r="0" b="0"/>
            <wp:docPr id="126031932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0319321" name="Picture 1260319321"/>
                    <pic:cNvPicPr/>
                  </pic:nvPicPr>
                  <pic:blipFill rotWithShape="1">
                    <a:blip r:embed="rId5"/>
                    <a:srcRect l="4913" t="11608" r="24492" b="467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9251" cy="484805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50EE8FA" w14:textId="03FECDFE" w:rsidR="0015100A" w:rsidRPr="0041477A" w:rsidRDefault="0015100A" w:rsidP="0041477A"/>
    <w:sectPr w:rsidR="0015100A" w:rsidRPr="0041477A" w:rsidSect="00516712">
      <w:type w:val="continuous"/>
      <w:pgSz w:w="12240" w:h="15840"/>
      <w:pgMar w:top="1440" w:right="1440" w:bottom="1440" w:left="1440" w:header="708" w:footer="708" w:gutter="0"/>
      <w:lnNumType w:countBy="1" w:restart="continuous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39246D"/>
    <w:multiLevelType w:val="hybridMultilevel"/>
    <w:tmpl w:val="34B8E0CA"/>
    <w:lvl w:ilvl="0" w:tplc="1BB6A02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265368"/>
    <w:multiLevelType w:val="multilevel"/>
    <w:tmpl w:val="726E705C"/>
    <w:lvl w:ilvl="0">
      <w:start w:val="1"/>
      <w:numFmt w:val="decimal"/>
      <w:lvlText w:val="%1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CF3702"/>
    <w:multiLevelType w:val="hybridMultilevel"/>
    <w:tmpl w:val="F59E74E0"/>
    <w:lvl w:ilvl="0" w:tplc="1A86D4B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F4159CF"/>
    <w:multiLevelType w:val="multilevel"/>
    <w:tmpl w:val="B5F4DAB8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2F66"/>
    <w:rsid w:val="00010346"/>
    <w:rsid w:val="00034177"/>
    <w:rsid w:val="0007466F"/>
    <w:rsid w:val="00081D7B"/>
    <w:rsid w:val="00081EF7"/>
    <w:rsid w:val="0008301C"/>
    <w:rsid w:val="000904DC"/>
    <w:rsid w:val="000B15BD"/>
    <w:rsid w:val="001102B1"/>
    <w:rsid w:val="001340CC"/>
    <w:rsid w:val="00137BCF"/>
    <w:rsid w:val="0015100A"/>
    <w:rsid w:val="00153CDD"/>
    <w:rsid w:val="00157322"/>
    <w:rsid w:val="0016781E"/>
    <w:rsid w:val="00182109"/>
    <w:rsid w:val="00187111"/>
    <w:rsid w:val="001A0E7C"/>
    <w:rsid w:val="001A7182"/>
    <w:rsid w:val="001B51A5"/>
    <w:rsid w:val="001C02AC"/>
    <w:rsid w:val="001D114E"/>
    <w:rsid w:val="001D4AA2"/>
    <w:rsid w:val="001D5B1C"/>
    <w:rsid w:val="001F01BF"/>
    <w:rsid w:val="002061EF"/>
    <w:rsid w:val="0022536C"/>
    <w:rsid w:val="0023344F"/>
    <w:rsid w:val="002A1D35"/>
    <w:rsid w:val="002B014F"/>
    <w:rsid w:val="002D305E"/>
    <w:rsid w:val="00300C4C"/>
    <w:rsid w:val="003039F9"/>
    <w:rsid w:val="00306044"/>
    <w:rsid w:val="00325F78"/>
    <w:rsid w:val="00340518"/>
    <w:rsid w:val="0037736F"/>
    <w:rsid w:val="00395A46"/>
    <w:rsid w:val="003B0C77"/>
    <w:rsid w:val="003B1D94"/>
    <w:rsid w:val="003D023B"/>
    <w:rsid w:val="003E6196"/>
    <w:rsid w:val="003F2AC8"/>
    <w:rsid w:val="003F394D"/>
    <w:rsid w:val="0040598A"/>
    <w:rsid w:val="00411EC2"/>
    <w:rsid w:val="0041378B"/>
    <w:rsid w:val="0041477A"/>
    <w:rsid w:val="00423325"/>
    <w:rsid w:val="00432F81"/>
    <w:rsid w:val="00474829"/>
    <w:rsid w:val="004864A2"/>
    <w:rsid w:val="004A65AA"/>
    <w:rsid w:val="004B125D"/>
    <w:rsid w:val="004F4293"/>
    <w:rsid w:val="00516712"/>
    <w:rsid w:val="00532C1C"/>
    <w:rsid w:val="00533F36"/>
    <w:rsid w:val="00541CE4"/>
    <w:rsid w:val="00566931"/>
    <w:rsid w:val="00572F66"/>
    <w:rsid w:val="005C4C55"/>
    <w:rsid w:val="005D5281"/>
    <w:rsid w:val="005F6FC1"/>
    <w:rsid w:val="005F7C4C"/>
    <w:rsid w:val="006208B1"/>
    <w:rsid w:val="00622B34"/>
    <w:rsid w:val="00622CAC"/>
    <w:rsid w:val="006372C4"/>
    <w:rsid w:val="006423A1"/>
    <w:rsid w:val="00655EC6"/>
    <w:rsid w:val="00672C8A"/>
    <w:rsid w:val="00673926"/>
    <w:rsid w:val="00686E85"/>
    <w:rsid w:val="0069066B"/>
    <w:rsid w:val="006B3997"/>
    <w:rsid w:val="006B6996"/>
    <w:rsid w:val="006E3B21"/>
    <w:rsid w:val="00703C60"/>
    <w:rsid w:val="00715A98"/>
    <w:rsid w:val="0072033E"/>
    <w:rsid w:val="00770AA5"/>
    <w:rsid w:val="0077445B"/>
    <w:rsid w:val="007C7B00"/>
    <w:rsid w:val="007D7E38"/>
    <w:rsid w:val="008008D6"/>
    <w:rsid w:val="00825371"/>
    <w:rsid w:val="00827203"/>
    <w:rsid w:val="00840DDE"/>
    <w:rsid w:val="00877B64"/>
    <w:rsid w:val="00891481"/>
    <w:rsid w:val="008941B8"/>
    <w:rsid w:val="00895523"/>
    <w:rsid w:val="008A392A"/>
    <w:rsid w:val="008B0AB0"/>
    <w:rsid w:val="008B0F16"/>
    <w:rsid w:val="008B55E0"/>
    <w:rsid w:val="008C1218"/>
    <w:rsid w:val="008C416F"/>
    <w:rsid w:val="008C4790"/>
    <w:rsid w:val="008C528B"/>
    <w:rsid w:val="008E4B2C"/>
    <w:rsid w:val="008F3057"/>
    <w:rsid w:val="00933E9B"/>
    <w:rsid w:val="009606DA"/>
    <w:rsid w:val="00982E3A"/>
    <w:rsid w:val="00984304"/>
    <w:rsid w:val="00987FFE"/>
    <w:rsid w:val="009A7999"/>
    <w:rsid w:val="009C0CB3"/>
    <w:rsid w:val="009C2F15"/>
    <w:rsid w:val="00A026FF"/>
    <w:rsid w:val="00A139F9"/>
    <w:rsid w:val="00A401AD"/>
    <w:rsid w:val="00A50459"/>
    <w:rsid w:val="00A53C60"/>
    <w:rsid w:val="00A6477A"/>
    <w:rsid w:val="00A86256"/>
    <w:rsid w:val="00AA3F17"/>
    <w:rsid w:val="00AD7B0B"/>
    <w:rsid w:val="00B2340F"/>
    <w:rsid w:val="00B42935"/>
    <w:rsid w:val="00B67DC2"/>
    <w:rsid w:val="00B86FF8"/>
    <w:rsid w:val="00BA3DB9"/>
    <w:rsid w:val="00BA6B01"/>
    <w:rsid w:val="00BA6D48"/>
    <w:rsid w:val="00BB36D2"/>
    <w:rsid w:val="00BC74FD"/>
    <w:rsid w:val="00BD6310"/>
    <w:rsid w:val="00BF1F6A"/>
    <w:rsid w:val="00C6169E"/>
    <w:rsid w:val="00C70BD7"/>
    <w:rsid w:val="00C76CEC"/>
    <w:rsid w:val="00C7716B"/>
    <w:rsid w:val="00C8083E"/>
    <w:rsid w:val="00C81E51"/>
    <w:rsid w:val="00C9250F"/>
    <w:rsid w:val="00CC0CED"/>
    <w:rsid w:val="00CC289A"/>
    <w:rsid w:val="00CE065A"/>
    <w:rsid w:val="00D133B1"/>
    <w:rsid w:val="00D21588"/>
    <w:rsid w:val="00D22888"/>
    <w:rsid w:val="00D50B80"/>
    <w:rsid w:val="00D55344"/>
    <w:rsid w:val="00D60F0F"/>
    <w:rsid w:val="00D74191"/>
    <w:rsid w:val="00DF688D"/>
    <w:rsid w:val="00E0073A"/>
    <w:rsid w:val="00E86E55"/>
    <w:rsid w:val="00E92C2A"/>
    <w:rsid w:val="00EA2064"/>
    <w:rsid w:val="00EB3AC0"/>
    <w:rsid w:val="00EB4D10"/>
    <w:rsid w:val="00EB619B"/>
    <w:rsid w:val="00F11E2A"/>
    <w:rsid w:val="00F61116"/>
    <w:rsid w:val="00F61B24"/>
    <w:rsid w:val="00F80DCD"/>
    <w:rsid w:val="00F86538"/>
    <w:rsid w:val="00FA6C63"/>
    <w:rsid w:val="00FA75BD"/>
    <w:rsid w:val="00FB1EE1"/>
    <w:rsid w:val="00FC00F6"/>
    <w:rsid w:val="00FC4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D56C99"/>
  <w15:docId w15:val="{2C1E25CC-1C93-CA48-8C3F-81AC99C684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CA" w:eastAsia="en-US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outlineLvl w:val="0"/>
    </w:pPr>
    <w:rPr>
      <w:rFonts w:ascii="Times New Roman" w:eastAsia="Times New Roman" w:hAnsi="Times New Roman" w:cs="Times New Roman"/>
      <w:b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outlineLvl w:val="1"/>
    </w:pPr>
    <w:rPr>
      <w:rFonts w:ascii="Times New Roman" w:eastAsia="Times New Roman" w:hAnsi="Times New Roman" w:cs="Times New Roman"/>
      <w:b/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2"/>
    </w:pPr>
    <w:rPr>
      <w:color w:val="2F5496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3"/>
    </w:pPr>
    <w:rPr>
      <w:i/>
      <w:color w:val="2F549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4"/>
    </w:pPr>
    <w:rPr>
      <w:color w:val="2F549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5"/>
    </w:pPr>
    <w:rPr>
      <w:i/>
      <w:color w:val="59595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spacing w:after="80" w:line="240" w:lineRule="auto"/>
    </w:pPr>
    <w:rPr>
      <w:sz w:val="56"/>
      <w:szCs w:val="56"/>
    </w:rPr>
  </w:style>
  <w:style w:type="paragraph" w:styleId="Subtitle">
    <w:name w:val="Subtitle"/>
    <w:basedOn w:val="Normal"/>
    <w:next w:val="Normal"/>
    <w:uiPriority w:val="11"/>
    <w:qFormat/>
    <w:rPr>
      <w:color w:val="595959"/>
      <w:sz w:val="28"/>
      <w:szCs w:val="28"/>
    </w:rPr>
  </w:style>
  <w:style w:type="table" w:customStyle="1" w:styleId="a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B67DC2"/>
  </w:style>
  <w:style w:type="paragraph" w:styleId="ListParagraph">
    <w:name w:val="List Paragraph"/>
    <w:basedOn w:val="Normal"/>
    <w:uiPriority w:val="34"/>
    <w:qFormat/>
    <w:rsid w:val="00B67DC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67DC2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67DC2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BA3D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3D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3D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3D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3DB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A392A"/>
    <w:pPr>
      <w:spacing w:after="0" w:line="240" w:lineRule="auto"/>
    </w:pPr>
  </w:style>
  <w:style w:type="table" w:styleId="TableGrid">
    <w:name w:val="Table Grid"/>
    <w:basedOn w:val="TableNormal"/>
    <w:uiPriority w:val="39"/>
    <w:rsid w:val="009C0CB3"/>
    <w:pPr>
      <w:spacing w:after="0" w:line="240" w:lineRule="auto"/>
    </w:pPr>
    <w:rPr>
      <w:rFonts w:asciiTheme="minorHAnsi" w:eastAsiaTheme="minorHAnsi" w:hAnsiTheme="minorHAnsi" w:cstheme="minorBidi"/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E0073A"/>
    <w:rPr>
      <w:rFonts w:ascii="Times New Roman" w:eastAsia="Times New Roman" w:hAnsi="Times New Roman" w:cs="Times New Roman"/>
      <w:b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2</Words>
  <Characters>6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Oliver Ian Tolentino</cp:lastModifiedBy>
  <cp:revision>16</cp:revision>
  <dcterms:created xsi:type="dcterms:W3CDTF">2025-12-15T14:31:00Z</dcterms:created>
  <dcterms:modified xsi:type="dcterms:W3CDTF">2026-01-30T14:44:00Z</dcterms:modified>
</cp:coreProperties>
</file>